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435F97" w14:textId="38480FDF" w:rsidR="00534514" w:rsidRPr="00F06AB7" w:rsidRDefault="00F06AB7">
      <w:pPr>
        <w:rPr>
          <w:rFonts w:ascii="Times New Roman" w:hAnsi="Times New Roman" w:cs="Times New Roman"/>
          <w:b/>
          <w:bCs/>
        </w:rPr>
      </w:pPr>
      <w:r w:rsidRPr="00F06AB7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F06AB7">
        <w:rPr>
          <w:rFonts w:ascii="Times New Roman" w:hAnsi="Times New Roman" w:cs="Times New Roman"/>
          <w:b/>
          <w:bCs/>
        </w:rPr>
        <w:t xml:space="preserve"> Table A. Comparison of </w:t>
      </w:r>
      <w:r>
        <w:rPr>
          <w:rFonts w:ascii="Times New Roman" w:hAnsi="Times New Roman" w:cs="Times New Roman"/>
          <w:b/>
          <w:bCs/>
        </w:rPr>
        <w:t xml:space="preserve">characteristics and outcomes between </w:t>
      </w:r>
      <w:r w:rsidRPr="00F06AB7">
        <w:rPr>
          <w:rFonts w:ascii="Times New Roman" w:hAnsi="Times New Roman" w:cs="Times New Roman"/>
          <w:b/>
          <w:bCs/>
        </w:rPr>
        <w:t>needle rendezvous and Rendezvous-PIERCE</w:t>
      </w:r>
    </w:p>
    <w:tbl>
      <w:tblPr>
        <w:tblW w:w="135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500"/>
        <w:gridCol w:w="2940"/>
        <w:gridCol w:w="2940"/>
        <w:gridCol w:w="2120"/>
      </w:tblGrid>
      <w:tr w:rsidR="00F06AB7" w:rsidRPr="00F06AB7" w14:paraId="519E90AC" w14:textId="77777777" w:rsidTr="001672E5">
        <w:trPr>
          <w:trHeight w:val="623"/>
        </w:trPr>
        <w:tc>
          <w:tcPr>
            <w:tcW w:w="5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4219E538" w14:textId="77777777" w:rsidR="00F06AB7" w:rsidRPr="00F06AB7" w:rsidRDefault="00F06AB7" w:rsidP="001672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767B643E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1"/>
                <w14:ligatures w14:val="none"/>
              </w:rPr>
              <w:t>Needle rendezvous</w:t>
            </w:r>
          </w:p>
          <w:p w14:paraId="76C18E17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0"/>
                <w14:ligatures w14:val="none"/>
              </w:rPr>
              <w:t>n=1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7A74F406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89"/>
                <w14:ligatures w14:val="none"/>
              </w:rPr>
              <w:t>Rendezvous-PIERCE</w:t>
            </w:r>
          </w:p>
          <w:p w14:paraId="73C28B21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88"/>
                <w14:ligatures w14:val="none"/>
              </w:rPr>
              <w:t>n</w:t>
            </w: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4"/>
                <w14:ligatures w14:val="none"/>
              </w:rPr>
              <w:t>=</w:t>
            </w: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3"/>
                <w14:ligatures w14:val="none"/>
              </w:rPr>
              <w:t>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0960620F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2"/>
                <w14:ligatures w14:val="none"/>
              </w:rPr>
              <w:t>P-value</w:t>
            </w:r>
          </w:p>
        </w:tc>
      </w:tr>
      <w:tr w:rsidR="00F06AB7" w:rsidRPr="00F06AB7" w14:paraId="48EFDA7D" w14:textId="77777777" w:rsidTr="001672E5">
        <w:trPr>
          <w:trHeight w:val="323"/>
        </w:trPr>
        <w:tc>
          <w:tcPr>
            <w:tcW w:w="1350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4B20EB4E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1"/>
                <w14:ligatures w14:val="none"/>
              </w:rPr>
              <w:t>Patient and lesion characteristics</w:t>
            </w:r>
          </w:p>
        </w:tc>
      </w:tr>
      <w:tr w:rsidR="00F06AB7" w:rsidRPr="00F06AB7" w14:paraId="0DFEA615" w14:textId="77777777" w:rsidTr="001672E5">
        <w:trPr>
          <w:trHeight w:val="323"/>
        </w:trPr>
        <w:tc>
          <w:tcPr>
            <w:tcW w:w="5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349DCE5E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0"/>
                <w14:ligatures w14:val="none"/>
              </w:rPr>
              <w:t>Age, years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2502C7A3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9"/>
                <w14:ligatures w14:val="none"/>
              </w:rPr>
              <w:t>79.2±7.5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76B189BC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8"/>
                <w14:ligatures w14:val="none"/>
              </w:rPr>
              <w:t>71.3±8.2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13FDE31E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7"/>
                <w14:ligatures w14:val="none"/>
              </w:rPr>
              <w:t>0.025</w:t>
            </w:r>
          </w:p>
        </w:tc>
      </w:tr>
      <w:tr w:rsidR="00F06AB7" w:rsidRPr="00F06AB7" w14:paraId="52742CE3" w14:textId="77777777" w:rsidTr="001672E5">
        <w:trPr>
          <w:trHeight w:val="323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7D361F3C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6"/>
                <w14:ligatures w14:val="none"/>
              </w:rPr>
              <w:t>Male se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20593610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5"/>
                <w14:ligatures w14:val="none"/>
              </w:rPr>
              <w:t>11 (61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197BC1A2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4"/>
                <w14:ligatures w14:val="none"/>
              </w:rPr>
              <w:t>6 (86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3BC011B5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3"/>
                <w14:ligatures w14:val="none"/>
              </w:rPr>
              <w:t>0.246</w:t>
            </w:r>
          </w:p>
        </w:tc>
      </w:tr>
      <w:tr w:rsidR="00F06AB7" w:rsidRPr="00F06AB7" w14:paraId="141943DE" w14:textId="77777777" w:rsidTr="001672E5">
        <w:trPr>
          <w:trHeight w:val="323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4DEADC07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2"/>
                <w14:ligatures w14:val="none"/>
              </w:rPr>
              <w:t>Body mass index, kg/m</w:t>
            </w:r>
            <w:r w:rsidRPr="00F06AB7">
              <w:rPr>
                <w:rFonts w:ascii="Times New Roman" w:eastAsia="ＭＳ Ｐゴシック" w:hAnsi="Times New Roman" w:cs="Times New Roman"/>
                <w:color w:val="000000"/>
                <w:position w:val="7"/>
                <w:vertAlign w:val="superscript"/>
                <w:eastAsianLayout w:id="-899919091"/>
                <w14:ligatures w14:val="none"/>
              </w:rPr>
              <w:t>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4607D109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0"/>
                <w14:ligatures w14:val="none"/>
              </w:rPr>
              <w:t>21.1±3.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34EB0D9A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89"/>
                <w14:ligatures w14:val="none"/>
              </w:rPr>
              <w:t>21.7±2.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3875A3CA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88"/>
                <w14:ligatures w14:val="none"/>
              </w:rPr>
              <w:t>0.354</w:t>
            </w:r>
          </w:p>
        </w:tc>
      </w:tr>
      <w:tr w:rsidR="00F06AB7" w:rsidRPr="00F06AB7" w14:paraId="5E029BB2" w14:textId="77777777" w:rsidTr="001672E5">
        <w:trPr>
          <w:trHeight w:val="323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284D5A11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4"/>
                <w14:ligatures w14:val="none"/>
              </w:rPr>
              <w:t xml:space="preserve">Ambulatory/ </w:t>
            </w:r>
            <w:proofErr w:type="gramStart"/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3"/>
                <w14:ligatures w14:val="none"/>
              </w:rPr>
              <w:t>Wheel Chair</w:t>
            </w:r>
            <w:proofErr w:type="gramEnd"/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2"/>
                <w14:ligatures w14:val="none"/>
              </w:rPr>
              <w:t xml:space="preserve">/ </w:t>
            </w: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1"/>
                <w14:ligatures w14:val="none"/>
              </w:rPr>
              <w:t>Bed ridde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3A84FD6A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0"/>
                <w14:ligatures w14:val="none"/>
              </w:rPr>
              <w:t>10 (56%)/ 7 (39%)/ 1 (6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1AFAB10A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9"/>
                <w14:ligatures w14:val="none"/>
              </w:rPr>
              <w:t>3 (43%)/ 2 (29%)/ 2 (2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1E6684D5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8"/>
                <w14:ligatures w14:val="none"/>
              </w:rPr>
              <w:t>0.450/ 0.501/ 0.180</w:t>
            </w:r>
          </w:p>
        </w:tc>
      </w:tr>
      <w:tr w:rsidR="00F06AB7" w:rsidRPr="00F06AB7" w14:paraId="149394B7" w14:textId="77777777" w:rsidTr="001672E5">
        <w:trPr>
          <w:trHeight w:val="323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251BDDF9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7"/>
                <w14:ligatures w14:val="none"/>
              </w:rPr>
              <w:t>Diabetes mellitu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391F58EC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6"/>
                <w14:ligatures w14:val="none"/>
              </w:rPr>
              <w:t>10 (56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02A329CF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5"/>
                <w14:ligatures w14:val="none"/>
              </w:rPr>
              <w:t>7 (10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48879608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4"/>
                <w14:ligatures w14:val="none"/>
              </w:rPr>
              <w:t>0.040</w:t>
            </w:r>
          </w:p>
        </w:tc>
      </w:tr>
      <w:tr w:rsidR="00F06AB7" w:rsidRPr="00F06AB7" w14:paraId="0EF5FE6F" w14:textId="77777777" w:rsidTr="001672E5">
        <w:trPr>
          <w:trHeight w:val="323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7CBCF8DC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3"/>
                <w14:ligatures w14:val="none"/>
              </w:rPr>
              <w:t>Chronic kidney disease/ Hemodialys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78A3FB97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2"/>
                <w14:ligatures w14:val="none"/>
              </w:rPr>
              <w:t>14 (78%)/ 8(44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45F7D0CF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1"/>
                <w14:ligatures w14:val="none"/>
              </w:rPr>
              <w:t>6 (86%)/ 5 (71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4F125FE7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0"/>
                <w14:ligatures w14:val="none"/>
              </w:rPr>
              <w:t>0.564/ 0.223</w:t>
            </w:r>
          </w:p>
        </w:tc>
      </w:tr>
      <w:tr w:rsidR="00F06AB7" w:rsidRPr="00F06AB7" w14:paraId="68AA6105" w14:textId="77777777" w:rsidTr="001672E5">
        <w:trPr>
          <w:trHeight w:val="323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0E2E8FD1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89"/>
                <w14:ligatures w14:val="none"/>
              </w:rPr>
              <w:t>Stroke/ Coronary artery diseas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2B4FEDD7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88"/>
                <w14:ligatures w14:val="none"/>
              </w:rPr>
              <w:t>6 (33%)/ 13 (72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34640B53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4"/>
                <w14:ligatures w14:val="none"/>
              </w:rPr>
              <w:t>1 (14%)/ 4 (57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7D134E28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3"/>
                <w14:ligatures w14:val="none"/>
              </w:rPr>
              <w:t>0.337/ 0.393</w:t>
            </w:r>
          </w:p>
        </w:tc>
      </w:tr>
      <w:tr w:rsidR="00F06AB7" w:rsidRPr="00F06AB7" w14:paraId="71BEFEDB" w14:textId="77777777" w:rsidTr="001672E5">
        <w:trPr>
          <w:trHeight w:val="416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6B58ECD5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2"/>
                <w14:ligatures w14:val="none"/>
              </w:rPr>
              <w:t>Antiplatelet/ Anticoagulant dru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4D82966C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1"/>
                <w14:ligatures w14:val="none"/>
              </w:rPr>
              <w:t>15 (83%)/ 9 (50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25D18E91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0"/>
                <w14:ligatures w14:val="none"/>
              </w:rPr>
              <w:t>5 (71%)/ 1 (14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735728A4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9"/>
                <w14:ligatures w14:val="none"/>
              </w:rPr>
              <w:t xml:space="preserve">0.436/ 0.118 </w:t>
            </w:r>
          </w:p>
        </w:tc>
      </w:tr>
      <w:tr w:rsidR="00F06AB7" w:rsidRPr="00F06AB7" w14:paraId="0D5BD2DA" w14:textId="77777777" w:rsidTr="001672E5">
        <w:trPr>
          <w:trHeight w:val="323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47440B53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8"/>
                <w14:ligatures w14:val="none"/>
              </w:rPr>
              <w:t>Stati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18733B0F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7"/>
                <w14:ligatures w14:val="none"/>
              </w:rPr>
              <w:t>8 (44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17AD6201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6"/>
                <w14:ligatures w14:val="none"/>
              </w:rPr>
              <w:t>5 (71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719572A3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5"/>
                <w14:ligatures w14:val="none"/>
              </w:rPr>
              <w:t>0.223</w:t>
            </w:r>
          </w:p>
        </w:tc>
      </w:tr>
      <w:tr w:rsidR="00F06AB7" w:rsidRPr="00F06AB7" w14:paraId="1032B483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16B49D96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4"/>
                <w14:ligatures w14:val="none"/>
              </w:rPr>
              <w:lastRenderedPageBreak/>
              <w:t>Chronic limb-threatening ischemi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A0E334C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3"/>
                <w14:ligatures w14:val="none"/>
              </w:rPr>
              <w:t>13 (72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7DD2C019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2"/>
                <w14:ligatures w14:val="none"/>
              </w:rPr>
              <w:t>7 (10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192088F4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1"/>
                <w14:ligatures w14:val="none"/>
              </w:rPr>
              <w:t>0.161</w:t>
            </w:r>
          </w:p>
        </w:tc>
      </w:tr>
      <w:tr w:rsidR="00F06AB7" w:rsidRPr="00F06AB7" w14:paraId="59CC9A60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443BE17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0"/>
                <w14:ligatures w14:val="none"/>
              </w:rPr>
              <w:t>Femoropopliteal/ Below-the-knee lesion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5E02A2F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89"/>
                <w14:ligatures w14:val="none"/>
              </w:rPr>
              <w:t>10 (56%)/ 13 (72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73BF1EE5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88"/>
                <w14:ligatures w14:val="none"/>
              </w:rPr>
              <w:t>4 (57%)/ 7 (10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6111E85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4"/>
                <w14:ligatures w14:val="none"/>
              </w:rPr>
              <w:t>0.649/ 0.161</w:t>
            </w:r>
          </w:p>
        </w:tc>
      </w:tr>
      <w:tr w:rsidR="00F06AB7" w:rsidRPr="00F06AB7" w14:paraId="2D7990BD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194B2859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3"/>
                <w14:ligatures w14:val="none"/>
              </w:rPr>
              <w:t>Distal reference vessel diameter, mm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73579F24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2"/>
                <w14:ligatures w14:val="none"/>
              </w:rPr>
              <w:t>3.1±1.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3812CDB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1"/>
                <w14:ligatures w14:val="none"/>
              </w:rPr>
              <w:t>2.8±0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DA27BF1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0"/>
                <w14:ligatures w14:val="none"/>
              </w:rPr>
              <w:t>0.791</w:t>
            </w:r>
          </w:p>
        </w:tc>
      </w:tr>
      <w:tr w:rsidR="00F06AB7" w:rsidRPr="00F06AB7" w14:paraId="0DB5C77F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BB26160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9"/>
                <w14:ligatures w14:val="none"/>
              </w:rPr>
              <w:t>Chronic total occlusio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754E7AFC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8"/>
                <w14:ligatures w14:val="none"/>
              </w:rPr>
              <w:t>18 (100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5ED110F4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7"/>
                <w14:ligatures w14:val="none"/>
              </w:rPr>
              <w:t>7 (10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158440C7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6"/>
                <w14:ligatures w14:val="none"/>
              </w:rPr>
              <w:t>-</w:t>
            </w:r>
          </w:p>
        </w:tc>
      </w:tr>
      <w:tr w:rsidR="00F06AB7" w:rsidRPr="00F06AB7" w14:paraId="7DF6BB3A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11B30544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5"/>
                <w14:ligatures w14:val="none"/>
              </w:rPr>
              <w:t>Calcification graded by the PACSS grade 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1BDDC90A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4"/>
                <w14:ligatures w14:val="none"/>
              </w:rPr>
              <w:t>18 (100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676351D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3"/>
                <w14:ligatures w14:val="none"/>
              </w:rPr>
              <w:t>7 (10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1FE06105" w14:textId="77777777" w:rsidR="00F06AB7" w:rsidRPr="00F06AB7" w:rsidRDefault="00F06AB7" w:rsidP="001672E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游明朝" w:hAnsi="Times New Roman" w:cs="Times New Roman"/>
                <w:color w:val="000000"/>
                <w:eastAsianLayout w:id="-899919092"/>
                <w14:ligatures w14:val="none"/>
              </w:rPr>
              <w:t>-</w:t>
            </w:r>
          </w:p>
        </w:tc>
      </w:tr>
      <w:tr w:rsidR="00F06AB7" w:rsidRPr="00F06AB7" w14:paraId="3AC6D0AB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7D79AC08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1"/>
                <w14:ligatures w14:val="none"/>
              </w:rPr>
              <w:t xml:space="preserve">Below-the-knee poor-runoff </w:t>
            </w: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0"/>
                <w14:ligatures w14:val="none"/>
              </w:rPr>
              <w:sym w:font="Symbol" w:char="F0A3"/>
            </w: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89"/>
                <w14:ligatures w14:val="none"/>
              </w:rPr>
              <w:t>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FC9BACC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88"/>
                <w14:ligatures w14:val="none"/>
              </w:rPr>
              <w:t>14 (77%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91002BF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4"/>
                <w14:ligatures w14:val="none"/>
              </w:rPr>
              <w:t>5 (71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6461CAC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3"/>
                <w14:ligatures w14:val="none"/>
              </w:rPr>
              <w:t>0.751</w:t>
            </w:r>
          </w:p>
        </w:tc>
      </w:tr>
      <w:tr w:rsidR="00F06AB7" w:rsidRPr="00F06AB7" w14:paraId="4DA53EB3" w14:textId="77777777" w:rsidTr="001672E5">
        <w:trPr>
          <w:trHeight w:val="296"/>
        </w:trPr>
        <w:tc>
          <w:tcPr>
            <w:tcW w:w="1350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78401652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2"/>
                <w14:ligatures w14:val="none"/>
              </w:rPr>
              <w:t>Procedure characteristics</w:t>
            </w:r>
          </w:p>
        </w:tc>
      </w:tr>
      <w:tr w:rsidR="00F06AB7" w:rsidRPr="00F06AB7" w14:paraId="01FA9221" w14:textId="77777777" w:rsidTr="001672E5">
        <w:trPr>
          <w:trHeight w:val="296"/>
        </w:trPr>
        <w:tc>
          <w:tcPr>
            <w:tcW w:w="5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57633D0E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1"/>
                <w14:ligatures w14:val="none"/>
              </w:rPr>
              <w:t>Intravascular ultrasound use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152A2EBC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0"/>
                <w14:ligatures w14:val="none"/>
              </w:rPr>
              <w:t>10 (56%)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E4FA450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9"/>
                <w14:ligatures w14:val="none"/>
              </w:rPr>
              <w:t>6 (86%)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05F4584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8"/>
                <w14:ligatures w14:val="none"/>
              </w:rPr>
              <w:t>0.174</w:t>
            </w:r>
          </w:p>
        </w:tc>
      </w:tr>
      <w:tr w:rsidR="00F06AB7" w:rsidRPr="00F06AB7" w14:paraId="4138CB03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4C49FCF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7"/>
                <w14:ligatures w14:val="none"/>
              </w:rPr>
              <w:t>Scaffold/ Drug-coated balloon us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63374F0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6"/>
                <w14:ligatures w14:val="none"/>
              </w:rPr>
              <w:t>5 (28%)/ 0 (0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7F19D026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5"/>
                <w14:ligatures w14:val="none"/>
              </w:rPr>
              <w:t>0 (0%)/ 1 (14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1C5342DD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4"/>
                <w14:ligatures w14:val="none"/>
              </w:rPr>
              <w:t>0.161/ 0.280</w:t>
            </w:r>
          </w:p>
        </w:tc>
      </w:tr>
      <w:tr w:rsidR="00F06AB7" w:rsidRPr="00F06AB7" w14:paraId="221F3B15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AD10ACE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3"/>
                <w14:ligatures w14:val="none"/>
              </w:rPr>
              <w:t>Heparin dose, m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0985D14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2"/>
                <w14:ligatures w14:val="none"/>
              </w:rPr>
              <w:t>6667±137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70376C61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1"/>
                <w14:ligatures w14:val="none"/>
              </w:rPr>
              <w:t>6429±9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1945B436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0"/>
                <w14:ligatures w14:val="none"/>
              </w:rPr>
              <w:t>0.340</w:t>
            </w:r>
          </w:p>
        </w:tc>
      </w:tr>
      <w:tr w:rsidR="00F06AB7" w:rsidRPr="00F06AB7" w14:paraId="3509FF41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32A68B3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89"/>
                <w14:ligatures w14:val="none"/>
              </w:rPr>
              <w:t>Operation time, mi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CFF6D3A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88"/>
                <w14:ligatures w14:val="none"/>
              </w:rPr>
              <w:t>192±10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5E0E0783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4"/>
                <w14:ligatures w14:val="none"/>
              </w:rPr>
              <w:t>173±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5B430454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3"/>
                <w14:ligatures w14:val="none"/>
              </w:rPr>
              <w:t>0.334</w:t>
            </w:r>
          </w:p>
        </w:tc>
      </w:tr>
      <w:tr w:rsidR="00F06AB7" w:rsidRPr="00F06AB7" w14:paraId="137904AA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5B923A4D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2"/>
                <w14:ligatures w14:val="none"/>
              </w:rPr>
              <w:t>Contrast dose, m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13D38613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1"/>
                <w14:ligatures w14:val="none"/>
              </w:rPr>
              <w:t>190±11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4CB422C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0"/>
                <w14:ligatures w14:val="none"/>
              </w:rPr>
              <w:t>137±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74B65F75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9"/>
                <w14:ligatures w14:val="none"/>
              </w:rPr>
              <w:t>0.260</w:t>
            </w:r>
          </w:p>
        </w:tc>
      </w:tr>
      <w:tr w:rsidR="00F06AB7" w:rsidRPr="00F06AB7" w14:paraId="241EFDBD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4B4BCA9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8"/>
                <w14:ligatures w14:val="none"/>
              </w:rPr>
              <w:t>Needle rendezvous time, mi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44B65D23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7"/>
                <w14:ligatures w14:val="none"/>
              </w:rPr>
              <w:t>3.9±2.3 (1–9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31FD4F8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6"/>
                <w14:ligatures w14:val="none"/>
              </w:rPr>
              <w:t>3.0±0.6 (2–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1739EBFD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5"/>
                <w14:ligatures w14:val="none"/>
              </w:rPr>
              <w:t>0.122</w:t>
            </w:r>
          </w:p>
        </w:tc>
      </w:tr>
      <w:tr w:rsidR="00F06AB7" w:rsidRPr="00F06AB7" w14:paraId="54DF04F9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53F8F14F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4"/>
                <w14:ligatures w14:val="none"/>
              </w:rPr>
              <w:lastRenderedPageBreak/>
              <w:t>Needle rendezvous sit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104E3FA4" w14:textId="77777777" w:rsidR="00F06AB7" w:rsidRPr="00F06AB7" w:rsidRDefault="00F06AB7" w:rsidP="001672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4EC252F" w14:textId="77777777" w:rsidR="00F06AB7" w:rsidRPr="00F06AB7" w:rsidRDefault="00F06AB7" w:rsidP="001672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125B552B" w14:textId="77777777" w:rsidR="00F06AB7" w:rsidRPr="00F06AB7" w:rsidRDefault="00F06AB7" w:rsidP="001672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06AB7" w:rsidRPr="00F06AB7" w14:paraId="784F0A8D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ACEA0B3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3"/>
                <w14:ligatures w14:val="none"/>
              </w:rPr>
              <w:t xml:space="preserve">   </w:t>
            </w:r>
            <w:proofErr w:type="gramStart"/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3"/>
                <w14:ligatures w14:val="none"/>
              </w:rPr>
              <w:t>Femoropopliteal  artery</w:t>
            </w:r>
            <w:proofErr w:type="gram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3F79725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2"/>
                <w14:ligatures w14:val="none"/>
              </w:rPr>
              <w:t>6 (33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C6E2F0C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1"/>
                <w14:ligatures w14:val="none"/>
              </w:rPr>
              <w:t>2 (2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6A0FB992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0"/>
                <w14:ligatures w14:val="none"/>
              </w:rPr>
              <w:t>0.607</w:t>
            </w:r>
          </w:p>
        </w:tc>
      </w:tr>
      <w:tr w:rsidR="00F06AB7" w:rsidRPr="00F06AB7" w14:paraId="1754EF68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B54AE60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89"/>
                <w14:ligatures w14:val="none"/>
              </w:rPr>
              <w:t xml:space="preserve">   Below-the-knee arter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4AB242C2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88"/>
                <w14:ligatures w14:val="none"/>
              </w:rPr>
              <w:t>6 (33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3B7FAEC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4"/>
                <w14:ligatures w14:val="none"/>
              </w:rPr>
              <w:t>4 (57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421FF89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3"/>
                <w14:ligatures w14:val="none"/>
              </w:rPr>
              <w:t>0.261</w:t>
            </w:r>
          </w:p>
        </w:tc>
      </w:tr>
      <w:tr w:rsidR="00F06AB7" w:rsidRPr="00F06AB7" w14:paraId="1B6FDE68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0712AF2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2"/>
                <w14:ligatures w14:val="none"/>
              </w:rPr>
              <w:t xml:space="preserve">   Below-the-ankle arter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089484E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1"/>
                <w14:ligatures w14:val="none"/>
              </w:rPr>
              <w:t>6 (33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DA78944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0"/>
                <w14:ligatures w14:val="none"/>
              </w:rPr>
              <w:t>1 (14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F49C0A3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9"/>
                <w14:ligatures w14:val="none"/>
              </w:rPr>
              <w:t>0.337</w:t>
            </w:r>
          </w:p>
        </w:tc>
      </w:tr>
      <w:tr w:rsidR="00F06AB7" w:rsidRPr="00F06AB7" w14:paraId="76116C27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DB40BEB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8"/>
                <w14:ligatures w14:val="none"/>
              </w:rPr>
              <w:t>Puncture vessel diameter, mm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6F3A072E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7"/>
                <w14:ligatures w14:val="none"/>
              </w:rPr>
              <w:t>2.9±1.7 (1.1–6.8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03258E0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6"/>
                <w14:ligatures w14:val="none"/>
              </w:rPr>
              <w:t>2.6±0.7 (1.6–5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46884D7C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5"/>
                <w14:ligatures w14:val="none"/>
              </w:rPr>
              <w:t>0.395</w:t>
            </w:r>
          </w:p>
        </w:tc>
      </w:tr>
      <w:tr w:rsidR="00F06AB7" w:rsidRPr="00F06AB7" w14:paraId="551F0C07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156F19C5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4"/>
                <w14:ligatures w14:val="none"/>
              </w:rPr>
              <w:t>Needle use, 18/ 20/ 22 gaug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623C48F2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3"/>
                <w14:ligatures w14:val="none"/>
              </w:rPr>
              <w:t>10 (56%)/ 4 (22%)/ 4 (22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DC75676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2"/>
                <w14:ligatures w14:val="none"/>
              </w:rPr>
              <w:t>0 (0%)/ 5 (71%)/ 2 (2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34CD1F3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1"/>
                <w14:ligatures w14:val="none"/>
              </w:rPr>
              <w:t>0.013/ 0.034/ 0.557</w:t>
            </w:r>
          </w:p>
        </w:tc>
      </w:tr>
      <w:tr w:rsidR="00F06AB7" w:rsidRPr="00F06AB7" w14:paraId="15F71718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31D3D97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0"/>
                <w14:ligatures w14:val="none"/>
              </w:rPr>
              <w:t>Rendezvous Guidewir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3D0838D" w14:textId="77777777" w:rsidR="00F06AB7" w:rsidRPr="00F06AB7" w:rsidRDefault="00F06AB7" w:rsidP="001672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61538CD1" w14:textId="77777777" w:rsidR="00F06AB7" w:rsidRPr="00F06AB7" w:rsidRDefault="00F06AB7" w:rsidP="001672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5D4E0A89" w14:textId="77777777" w:rsidR="00F06AB7" w:rsidRPr="00F06AB7" w:rsidRDefault="00F06AB7" w:rsidP="001672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06AB7" w:rsidRPr="00F06AB7" w14:paraId="3194D01A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433DA7B8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89"/>
                <w14:ligatures w14:val="none"/>
              </w:rPr>
              <w:t xml:space="preserve">   0.014-inch/ 0.018-inch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F5819EF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88"/>
                <w14:ligatures w14:val="none"/>
              </w:rPr>
              <w:t>16 (89%)/ 2 (11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61E7A25D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4"/>
                <w14:ligatures w14:val="none"/>
              </w:rPr>
              <w:t>7 (100%)/ 0 (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E4CC100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3"/>
                <w14:ligatures w14:val="none"/>
              </w:rPr>
              <w:t>0.510</w:t>
            </w:r>
          </w:p>
        </w:tc>
      </w:tr>
      <w:tr w:rsidR="00F06AB7" w:rsidRPr="00F06AB7" w14:paraId="50273F6B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5004AA4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2"/>
                <w14:ligatures w14:val="none"/>
              </w:rPr>
              <w:t xml:space="preserve">   tip load (g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673C3D35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1"/>
                <w14:ligatures w14:val="none"/>
              </w:rPr>
              <w:t>11±15 [3] (1–100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D050CF9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0"/>
                <w14:ligatures w14:val="none"/>
              </w:rPr>
              <w:t>19±32 [5] (3–4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15CF6375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9"/>
                <w14:ligatures w14:val="none"/>
              </w:rPr>
              <w:t>0.523</w:t>
            </w:r>
          </w:p>
        </w:tc>
      </w:tr>
      <w:tr w:rsidR="00F06AB7" w:rsidRPr="00F06AB7" w14:paraId="2EFFDDEC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CB8C364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8"/>
                <w14:ligatures w14:val="none"/>
              </w:rPr>
              <w:t xml:space="preserve">      soft/ moderate/ hard typ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72C8CCD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7"/>
                <w14:ligatures w14:val="none"/>
              </w:rPr>
              <w:t>9 (50%)/ 6 (33%)/ 3 (17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73225429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6"/>
                <w14:ligatures w14:val="none"/>
              </w:rPr>
              <w:t>4 (57%)/ 2 (29%)/ 1 (14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70391DF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5"/>
                <w14:ligatures w14:val="none"/>
              </w:rPr>
              <w:t>0.550/ 0.607/ 0.693</w:t>
            </w:r>
          </w:p>
        </w:tc>
      </w:tr>
      <w:tr w:rsidR="00F06AB7" w:rsidRPr="00F06AB7" w14:paraId="57D56EB6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8F16C45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4"/>
                <w14:ligatures w14:val="none"/>
              </w:rPr>
              <w:t xml:space="preserve">   tapered/ non-tapered typ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50D35C1F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3"/>
                <w14:ligatures w14:val="none"/>
              </w:rPr>
              <w:t>5 (28%)/ 13 (72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5781EEEC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2"/>
                <w14:ligatures w14:val="none"/>
              </w:rPr>
              <w:t>1 (14%)/ 6 (86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EB7AF86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1"/>
                <w14:ligatures w14:val="none"/>
              </w:rPr>
              <w:t>0.443</w:t>
            </w:r>
          </w:p>
        </w:tc>
      </w:tr>
      <w:tr w:rsidR="00F06AB7" w:rsidRPr="00F06AB7" w14:paraId="4A44EF9E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2051D73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0"/>
                <w14:ligatures w14:val="none"/>
              </w:rPr>
              <w:t xml:space="preserve">   plastic coat/ hydrophilic coat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9479CBF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89"/>
                <w14:ligatures w14:val="none"/>
              </w:rPr>
              <w:t>9 (50%)/ 9 (50%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1B55084E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88"/>
                <w14:ligatures w14:val="none"/>
              </w:rPr>
              <w:t>4 (57%)/ 3 (43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82C65AA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4"/>
                <w14:ligatures w14:val="none"/>
              </w:rPr>
              <w:t>0.550</w:t>
            </w:r>
          </w:p>
        </w:tc>
      </w:tr>
      <w:tr w:rsidR="00F06AB7" w:rsidRPr="00F06AB7" w14:paraId="17C664D9" w14:textId="77777777" w:rsidTr="001672E5">
        <w:trPr>
          <w:trHeight w:val="296"/>
        </w:trPr>
        <w:tc>
          <w:tcPr>
            <w:tcW w:w="5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51A95777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3"/>
                <w14:ligatures w14:val="none"/>
              </w:rPr>
              <w:t>Study outcomes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688D4C9D" w14:textId="77777777" w:rsidR="00F06AB7" w:rsidRPr="00F06AB7" w:rsidRDefault="00F06AB7" w:rsidP="001672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FC121D1" w14:textId="77777777" w:rsidR="00F06AB7" w:rsidRPr="00F06AB7" w:rsidRDefault="00F06AB7" w:rsidP="001672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7F3B0F49" w14:textId="77777777" w:rsidR="00F06AB7" w:rsidRPr="00F06AB7" w:rsidRDefault="00F06AB7" w:rsidP="001672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06AB7" w:rsidRPr="00F06AB7" w14:paraId="1D429D7B" w14:textId="77777777" w:rsidTr="001672E5">
        <w:trPr>
          <w:trHeight w:val="296"/>
        </w:trPr>
        <w:tc>
          <w:tcPr>
            <w:tcW w:w="5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117A017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2"/>
                <w14:ligatures w14:val="none"/>
              </w:rPr>
              <w:lastRenderedPageBreak/>
              <w:t>Needle rendezvous technical success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7265623A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1"/>
                <w14:ligatures w14:val="none"/>
              </w:rPr>
              <w:t>18 (100%)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6763D0A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0"/>
                <w14:ligatures w14:val="none"/>
              </w:rPr>
              <w:t>7 (100%)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711066BF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9"/>
                <w14:ligatures w14:val="none"/>
              </w:rPr>
              <w:t>-</w:t>
            </w:r>
          </w:p>
        </w:tc>
      </w:tr>
      <w:tr w:rsidR="00F06AB7" w:rsidRPr="00F06AB7" w14:paraId="71515CE9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1FA04756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8"/>
                <w14:ligatures w14:val="none"/>
              </w:rPr>
              <w:t>Procedure succes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62DD64F0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7"/>
                <w14:ligatures w14:val="none"/>
              </w:rPr>
              <w:t>18 (100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62763BF4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6"/>
                <w14:ligatures w14:val="none"/>
              </w:rPr>
              <w:t>7 (10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6CE6E7A4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5"/>
                <w14:ligatures w14:val="none"/>
              </w:rPr>
              <w:t>-</w:t>
            </w:r>
          </w:p>
        </w:tc>
      </w:tr>
      <w:tr w:rsidR="00F06AB7" w:rsidRPr="00F06AB7" w14:paraId="48383A05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59664ADB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4"/>
                <w14:ligatures w14:val="none"/>
              </w:rPr>
              <w:t>Complicatio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4452A945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3"/>
                <w14:ligatures w14:val="none"/>
              </w:rPr>
              <w:t>0 (0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234A39E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2"/>
                <w14:ligatures w14:val="none"/>
              </w:rPr>
              <w:t>0 (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875BF4A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1"/>
                <w14:ligatures w14:val="none"/>
              </w:rPr>
              <w:t>-</w:t>
            </w:r>
          </w:p>
        </w:tc>
      </w:tr>
      <w:tr w:rsidR="00F06AB7" w:rsidRPr="00F06AB7" w14:paraId="76BA8E3C" w14:textId="77777777" w:rsidTr="001672E5">
        <w:trPr>
          <w:trHeight w:val="358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016BE3D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0"/>
                <w14:ligatures w14:val="none"/>
              </w:rPr>
              <w:t xml:space="preserve">   vessel rupture/ guidewire cut/ puncture site troubl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738CFDA1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89"/>
                <w14:ligatures w14:val="none"/>
              </w:rPr>
              <w:t>0 (0%)/ 0 (0%)/ 0 (0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2EAF0AB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88"/>
                <w14:ligatures w14:val="none"/>
              </w:rPr>
              <w:t>0 (0%)/ 0 (0%)/ 0 (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A1F883F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4"/>
                <w14:ligatures w14:val="none"/>
              </w:rPr>
              <w:t>-</w:t>
            </w:r>
          </w:p>
        </w:tc>
      </w:tr>
      <w:tr w:rsidR="00F06AB7" w:rsidRPr="00F06AB7" w14:paraId="7307537E" w14:textId="77777777" w:rsidTr="001672E5">
        <w:trPr>
          <w:trHeight w:val="296"/>
        </w:trPr>
        <w:tc>
          <w:tcPr>
            <w:tcW w:w="5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6DEF9137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3"/>
                <w14:ligatures w14:val="none"/>
              </w:rPr>
              <w:t>Early target lesion revascularization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1AA2DE99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2"/>
                <w14:ligatures w14:val="none"/>
              </w:rPr>
              <w:t>1 (6%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7542518B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1"/>
                <w14:ligatures w14:val="none"/>
              </w:rPr>
              <w:t>1 (14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C3F4A05" w14:textId="77777777" w:rsidR="00F06AB7" w:rsidRPr="00F06AB7" w:rsidRDefault="00F06AB7" w:rsidP="001672E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100"/>
                <w14:ligatures w14:val="none"/>
              </w:rPr>
              <w:t>0.491</w:t>
            </w:r>
          </w:p>
        </w:tc>
      </w:tr>
      <w:tr w:rsidR="00F06AB7" w:rsidRPr="00F06AB7" w14:paraId="51A3B904" w14:textId="77777777" w:rsidTr="001672E5">
        <w:trPr>
          <w:trHeight w:val="623"/>
        </w:trPr>
        <w:tc>
          <w:tcPr>
            <w:tcW w:w="1350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7B1AF305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Meiryo UI" w:hAnsi="Times New Roman" w:cs="Times New Roman"/>
                <w:color w:val="000000"/>
                <w:eastAsianLayout w:id="-899919099"/>
                <w14:ligatures w14:val="none"/>
              </w:rPr>
              <w:t xml:space="preserve">Data are presented as number (percentage) or </w:t>
            </w:r>
            <w:proofErr w:type="spellStart"/>
            <w:r w:rsidRPr="00F06AB7">
              <w:rPr>
                <w:rFonts w:ascii="Times New Roman" w:eastAsia="Meiryo UI" w:hAnsi="Times New Roman" w:cs="Times New Roman"/>
                <w:color w:val="000000"/>
                <w:eastAsianLayout w:id="-899919098"/>
                <w14:ligatures w14:val="none"/>
              </w:rPr>
              <w:t>mean±standard</w:t>
            </w:r>
            <w:proofErr w:type="spellEnd"/>
            <w:r w:rsidRPr="00F06AB7">
              <w:rPr>
                <w:rFonts w:ascii="Times New Roman" w:eastAsia="Meiryo UI" w:hAnsi="Times New Roman" w:cs="Times New Roman"/>
                <w:color w:val="000000"/>
                <w:eastAsianLayout w:id="-899919097"/>
                <w14:ligatures w14:val="none"/>
              </w:rPr>
              <w:t xml:space="preserve"> deviation unless otherwise specified.</w:t>
            </w:r>
          </w:p>
          <w:p w14:paraId="53E9F689" w14:textId="77777777" w:rsidR="00F06AB7" w:rsidRPr="00F06AB7" w:rsidRDefault="00F06AB7" w:rsidP="001672E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F06AB7">
              <w:rPr>
                <w:rFonts w:ascii="Times New Roman" w:eastAsia="ＭＳ Ｐゴシック" w:hAnsi="Times New Roman" w:cs="Times New Roman"/>
                <w:color w:val="000000"/>
                <w:eastAsianLayout w:id="-899919096"/>
                <w14:ligatures w14:val="none"/>
              </w:rPr>
              <w:t>PACSS, Peripheral Artery Calcium Scoring System</w:t>
            </w:r>
          </w:p>
        </w:tc>
      </w:tr>
    </w:tbl>
    <w:p w14:paraId="007FCE4C" w14:textId="77777777" w:rsidR="00F06AB7" w:rsidRPr="00F06AB7" w:rsidRDefault="00F06AB7"/>
    <w:sectPr w:rsidR="00F06AB7" w:rsidRPr="00F06AB7" w:rsidSect="00F06AB7">
      <w:pgSz w:w="16840" w:h="11900" w:orient="landscape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A26"/>
    <w:rsid w:val="00011F5C"/>
    <w:rsid w:val="0001626E"/>
    <w:rsid w:val="00027B5B"/>
    <w:rsid w:val="000311EF"/>
    <w:rsid w:val="00032AE3"/>
    <w:rsid w:val="00035689"/>
    <w:rsid w:val="0004448C"/>
    <w:rsid w:val="00055718"/>
    <w:rsid w:val="0006540F"/>
    <w:rsid w:val="0006794D"/>
    <w:rsid w:val="000956C2"/>
    <w:rsid w:val="000976AC"/>
    <w:rsid w:val="000A2341"/>
    <w:rsid w:val="000C210E"/>
    <w:rsid w:val="000D47E6"/>
    <w:rsid w:val="000E3904"/>
    <w:rsid w:val="000F2B95"/>
    <w:rsid w:val="00105470"/>
    <w:rsid w:val="00112299"/>
    <w:rsid w:val="00116D4F"/>
    <w:rsid w:val="00117292"/>
    <w:rsid w:val="001174AA"/>
    <w:rsid w:val="001220E7"/>
    <w:rsid w:val="001238BB"/>
    <w:rsid w:val="001323F2"/>
    <w:rsid w:val="001353EB"/>
    <w:rsid w:val="00137C47"/>
    <w:rsid w:val="0014089C"/>
    <w:rsid w:val="00152832"/>
    <w:rsid w:val="00154833"/>
    <w:rsid w:val="00173798"/>
    <w:rsid w:val="001815A0"/>
    <w:rsid w:val="001B2075"/>
    <w:rsid w:val="001D07B2"/>
    <w:rsid w:val="001E4C99"/>
    <w:rsid w:val="00206A45"/>
    <w:rsid w:val="0021796B"/>
    <w:rsid w:val="0022014B"/>
    <w:rsid w:val="00226D5D"/>
    <w:rsid w:val="00246E49"/>
    <w:rsid w:val="00255BB2"/>
    <w:rsid w:val="0029057F"/>
    <w:rsid w:val="00290AB3"/>
    <w:rsid w:val="00291ACE"/>
    <w:rsid w:val="002B035F"/>
    <w:rsid w:val="002B4209"/>
    <w:rsid w:val="002C58D2"/>
    <w:rsid w:val="002C6F58"/>
    <w:rsid w:val="002D2FC3"/>
    <w:rsid w:val="002E35A1"/>
    <w:rsid w:val="00323FFC"/>
    <w:rsid w:val="00324739"/>
    <w:rsid w:val="00334B2C"/>
    <w:rsid w:val="00355DB4"/>
    <w:rsid w:val="003569E0"/>
    <w:rsid w:val="0037207B"/>
    <w:rsid w:val="003A6A92"/>
    <w:rsid w:val="003C139A"/>
    <w:rsid w:val="003E251D"/>
    <w:rsid w:val="003E7ED8"/>
    <w:rsid w:val="00403D6D"/>
    <w:rsid w:val="004168EC"/>
    <w:rsid w:val="00435FA4"/>
    <w:rsid w:val="00436B91"/>
    <w:rsid w:val="004373FA"/>
    <w:rsid w:val="004377E9"/>
    <w:rsid w:val="0044385A"/>
    <w:rsid w:val="004514BD"/>
    <w:rsid w:val="0047098E"/>
    <w:rsid w:val="00470B45"/>
    <w:rsid w:val="0049152D"/>
    <w:rsid w:val="0049513C"/>
    <w:rsid w:val="00495F14"/>
    <w:rsid w:val="004A2C11"/>
    <w:rsid w:val="004A5041"/>
    <w:rsid w:val="004C0880"/>
    <w:rsid w:val="004C095E"/>
    <w:rsid w:val="004D704A"/>
    <w:rsid w:val="004E580B"/>
    <w:rsid w:val="004E6294"/>
    <w:rsid w:val="004F5F79"/>
    <w:rsid w:val="004F73CA"/>
    <w:rsid w:val="00505960"/>
    <w:rsid w:val="00515887"/>
    <w:rsid w:val="00516E6A"/>
    <w:rsid w:val="005255EB"/>
    <w:rsid w:val="00534514"/>
    <w:rsid w:val="00544773"/>
    <w:rsid w:val="00547A9E"/>
    <w:rsid w:val="0055101F"/>
    <w:rsid w:val="0055187C"/>
    <w:rsid w:val="00554851"/>
    <w:rsid w:val="00561EF8"/>
    <w:rsid w:val="00564F53"/>
    <w:rsid w:val="00572313"/>
    <w:rsid w:val="00574921"/>
    <w:rsid w:val="00577C8A"/>
    <w:rsid w:val="00586E05"/>
    <w:rsid w:val="00587083"/>
    <w:rsid w:val="005A764C"/>
    <w:rsid w:val="005B33C2"/>
    <w:rsid w:val="005B3CF4"/>
    <w:rsid w:val="005C1D3B"/>
    <w:rsid w:val="005C48D3"/>
    <w:rsid w:val="005D5121"/>
    <w:rsid w:val="005E421A"/>
    <w:rsid w:val="005E5767"/>
    <w:rsid w:val="005E601B"/>
    <w:rsid w:val="005F4FF5"/>
    <w:rsid w:val="00604118"/>
    <w:rsid w:val="006050F3"/>
    <w:rsid w:val="0060721E"/>
    <w:rsid w:val="006221F1"/>
    <w:rsid w:val="0062465C"/>
    <w:rsid w:val="00626464"/>
    <w:rsid w:val="006328EB"/>
    <w:rsid w:val="00635F07"/>
    <w:rsid w:val="00636B71"/>
    <w:rsid w:val="006457EE"/>
    <w:rsid w:val="00654490"/>
    <w:rsid w:val="00662FAD"/>
    <w:rsid w:val="006663E8"/>
    <w:rsid w:val="00674899"/>
    <w:rsid w:val="00696245"/>
    <w:rsid w:val="006A3D42"/>
    <w:rsid w:val="006A57A2"/>
    <w:rsid w:val="006B0ABC"/>
    <w:rsid w:val="006C33FE"/>
    <w:rsid w:val="006C35A8"/>
    <w:rsid w:val="006C3D81"/>
    <w:rsid w:val="006D649E"/>
    <w:rsid w:val="006F3C7D"/>
    <w:rsid w:val="006F6022"/>
    <w:rsid w:val="00720929"/>
    <w:rsid w:val="007318BA"/>
    <w:rsid w:val="00734F7C"/>
    <w:rsid w:val="0074022E"/>
    <w:rsid w:val="0074086A"/>
    <w:rsid w:val="00740BF4"/>
    <w:rsid w:val="0074529E"/>
    <w:rsid w:val="00745C03"/>
    <w:rsid w:val="007466C5"/>
    <w:rsid w:val="007535B8"/>
    <w:rsid w:val="007672EB"/>
    <w:rsid w:val="00767F1D"/>
    <w:rsid w:val="007751F1"/>
    <w:rsid w:val="00777D69"/>
    <w:rsid w:val="0078204B"/>
    <w:rsid w:val="00784C42"/>
    <w:rsid w:val="00786B23"/>
    <w:rsid w:val="0079047F"/>
    <w:rsid w:val="00790697"/>
    <w:rsid w:val="007939BA"/>
    <w:rsid w:val="007C44A8"/>
    <w:rsid w:val="007C5E98"/>
    <w:rsid w:val="007C6C9E"/>
    <w:rsid w:val="007C6DB4"/>
    <w:rsid w:val="007F65FA"/>
    <w:rsid w:val="008036AD"/>
    <w:rsid w:val="00817A3C"/>
    <w:rsid w:val="00821829"/>
    <w:rsid w:val="00822074"/>
    <w:rsid w:val="00834B08"/>
    <w:rsid w:val="00841166"/>
    <w:rsid w:val="008437E1"/>
    <w:rsid w:val="00856679"/>
    <w:rsid w:val="00864C8A"/>
    <w:rsid w:val="00876126"/>
    <w:rsid w:val="00881849"/>
    <w:rsid w:val="008B05DA"/>
    <w:rsid w:val="008B0D27"/>
    <w:rsid w:val="008B4A72"/>
    <w:rsid w:val="008E05D1"/>
    <w:rsid w:val="008E089A"/>
    <w:rsid w:val="008E3625"/>
    <w:rsid w:val="008E38C5"/>
    <w:rsid w:val="008F2697"/>
    <w:rsid w:val="008F5C97"/>
    <w:rsid w:val="0090782C"/>
    <w:rsid w:val="009138EF"/>
    <w:rsid w:val="00924534"/>
    <w:rsid w:val="0095026D"/>
    <w:rsid w:val="00953566"/>
    <w:rsid w:val="00954609"/>
    <w:rsid w:val="00957744"/>
    <w:rsid w:val="0096190D"/>
    <w:rsid w:val="0097101D"/>
    <w:rsid w:val="00977A26"/>
    <w:rsid w:val="0099457E"/>
    <w:rsid w:val="00995269"/>
    <w:rsid w:val="00997D2E"/>
    <w:rsid w:val="009A6F89"/>
    <w:rsid w:val="009C5157"/>
    <w:rsid w:val="009F6702"/>
    <w:rsid w:val="00A012DE"/>
    <w:rsid w:val="00A10440"/>
    <w:rsid w:val="00A17527"/>
    <w:rsid w:val="00A26CC7"/>
    <w:rsid w:val="00A42A0D"/>
    <w:rsid w:val="00A44064"/>
    <w:rsid w:val="00A52757"/>
    <w:rsid w:val="00A634BC"/>
    <w:rsid w:val="00A65E41"/>
    <w:rsid w:val="00A84C84"/>
    <w:rsid w:val="00A87152"/>
    <w:rsid w:val="00A94BA5"/>
    <w:rsid w:val="00A96C70"/>
    <w:rsid w:val="00AA3EBB"/>
    <w:rsid w:val="00AA6D48"/>
    <w:rsid w:val="00AC5454"/>
    <w:rsid w:val="00AE57F1"/>
    <w:rsid w:val="00AF5CD5"/>
    <w:rsid w:val="00B07699"/>
    <w:rsid w:val="00B11CD5"/>
    <w:rsid w:val="00B20B7E"/>
    <w:rsid w:val="00B229F1"/>
    <w:rsid w:val="00B26953"/>
    <w:rsid w:val="00B36F08"/>
    <w:rsid w:val="00B373BC"/>
    <w:rsid w:val="00B445D9"/>
    <w:rsid w:val="00B45CCB"/>
    <w:rsid w:val="00B47357"/>
    <w:rsid w:val="00B54C36"/>
    <w:rsid w:val="00B662C7"/>
    <w:rsid w:val="00B66A22"/>
    <w:rsid w:val="00B674BB"/>
    <w:rsid w:val="00B77382"/>
    <w:rsid w:val="00B86989"/>
    <w:rsid w:val="00B91ECB"/>
    <w:rsid w:val="00BA12FB"/>
    <w:rsid w:val="00BA6F49"/>
    <w:rsid w:val="00BB11B1"/>
    <w:rsid w:val="00BB3202"/>
    <w:rsid w:val="00BB5436"/>
    <w:rsid w:val="00BC0924"/>
    <w:rsid w:val="00BC3945"/>
    <w:rsid w:val="00BC5DBF"/>
    <w:rsid w:val="00BC6325"/>
    <w:rsid w:val="00BD606C"/>
    <w:rsid w:val="00BE4B3A"/>
    <w:rsid w:val="00BF456C"/>
    <w:rsid w:val="00C22490"/>
    <w:rsid w:val="00C62C82"/>
    <w:rsid w:val="00C676FF"/>
    <w:rsid w:val="00C71177"/>
    <w:rsid w:val="00C77970"/>
    <w:rsid w:val="00C82AB8"/>
    <w:rsid w:val="00C82C8D"/>
    <w:rsid w:val="00C848F6"/>
    <w:rsid w:val="00C94A32"/>
    <w:rsid w:val="00C96AF2"/>
    <w:rsid w:val="00CB1A7A"/>
    <w:rsid w:val="00CB3D66"/>
    <w:rsid w:val="00CC2699"/>
    <w:rsid w:val="00CC6FED"/>
    <w:rsid w:val="00CD057C"/>
    <w:rsid w:val="00CD150D"/>
    <w:rsid w:val="00CF6F0D"/>
    <w:rsid w:val="00D20548"/>
    <w:rsid w:val="00D362DF"/>
    <w:rsid w:val="00D36C37"/>
    <w:rsid w:val="00D44368"/>
    <w:rsid w:val="00D51F50"/>
    <w:rsid w:val="00D81C39"/>
    <w:rsid w:val="00D82FD9"/>
    <w:rsid w:val="00D869B7"/>
    <w:rsid w:val="00D942CC"/>
    <w:rsid w:val="00DD4C98"/>
    <w:rsid w:val="00DF317A"/>
    <w:rsid w:val="00DF57E9"/>
    <w:rsid w:val="00E004FC"/>
    <w:rsid w:val="00E02DC8"/>
    <w:rsid w:val="00E0729B"/>
    <w:rsid w:val="00E1438B"/>
    <w:rsid w:val="00E203DE"/>
    <w:rsid w:val="00E21A3E"/>
    <w:rsid w:val="00E23B2D"/>
    <w:rsid w:val="00E314DC"/>
    <w:rsid w:val="00E3243D"/>
    <w:rsid w:val="00E37908"/>
    <w:rsid w:val="00E513E6"/>
    <w:rsid w:val="00E638C4"/>
    <w:rsid w:val="00E66911"/>
    <w:rsid w:val="00E66EC5"/>
    <w:rsid w:val="00E96526"/>
    <w:rsid w:val="00EA04C1"/>
    <w:rsid w:val="00EA244D"/>
    <w:rsid w:val="00EA25D5"/>
    <w:rsid w:val="00EA2FF3"/>
    <w:rsid w:val="00EA7679"/>
    <w:rsid w:val="00EB61C3"/>
    <w:rsid w:val="00EC333D"/>
    <w:rsid w:val="00ED26FC"/>
    <w:rsid w:val="00EE39A9"/>
    <w:rsid w:val="00EF1DF7"/>
    <w:rsid w:val="00F02A77"/>
    <w:rsid w:val="00F06AB7"/>
    <w:rsid w:val="00F13E2B"/>
    <w:rsid w:val="00F22CF2"/>
    <w:rsid w:val="00F253D2"/>
    <w:rsid w:val="00F26BBE"/>
    <w:rsid w:val="00F50F10"/>
    <w:rsid w:val="00F5488B"/>
    <w:rsid w:val="00F551E4"/>
    <w:rsid w:val="00FA51EE"/>
    <w:rsid w:val="00FC39B0"/>
    <w:rsid w:val="00FD7A46"/>
    <w:rsid w:val="00FE32F8"/>
    <w:rsid w:val="00FF478F"/>
    <w:rsid w:val="00FF6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FD9942"/>
  <w15:chartTrackingRefBased/>
  <w15:docId w15:val="{123AF69D-EE1A-A44D-BA1D-B04CE83D2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77A2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7A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7A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7A2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7A2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7A2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7A2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7A2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7A2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77A2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77A2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77A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977A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77A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77A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77A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77A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77A2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77A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77A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7A2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77A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7A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77A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7A2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77A2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77A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77A26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977A2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29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也 原口</dc:creator>
  <cp:keywords/>
  <dc:description/>
  <cp:lastModifiedBy>拓也 原口</cp:lastModifiedBy>
  <cp:revision>1</cp:revision>
  <dcterms:created xsi:type="dcterms:W3CDTF">2024-10-11T08:04:00Z</dcterms:created>
  <dcterms:modified xsi:type="dcterms:W3CDTF">2024-10-11T08:23:00Z</dcterms:modified>
</cp:coreProperties>
</file>